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Table S1. Strain and plasmid inform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42"/>
        <w:gridCol w:w="3913"/>
        <w:gridCol w:w="2058"/>
      </w:tblGrid>
      <w:tr>
        <w:trPr/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Strain or Plasmid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Source or reference</w:t>
            </w:r>
          </w:p>
        </w:tc>
      </w:tr>
      <w:tr>
        <w:trPr/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RS218</w:t>
            </w:r>
          </w:p>
        </w:tc>
        <w:tc>
          <w:tcPr>
            <w:tcW w:w="3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ExPEC,</w:t>
            </w:r>
            <w:r>
              <w:rPr>
                <w:rFonts w:cs="Times New Roman"/>
                <w:kern w:val="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</w:rPr>
              <w:t>Wild type (WT)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Human origin, O18</w:t>
            </w:r>
          </w:p>
        </w:tc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Δ</w:t>
            </w:r>
            <w:bookmarkEnd w:id="0"/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tsap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ExPEC,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Mutant with gene deleted in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RS218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Δclpv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ExPEC,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Mutant with gene deleted in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RS218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W3110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E.coil,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</w:rPr>
              <w:t>F-, lambda- IN (rrnD-rrnE)1 rph-1, Km</w:t>
            </w:r>
            <w:r>
              <w:rPr>
                <w:rFonts w:cs="Times New Roman"/>
                <w:kern w:val="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RS218/p-1835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vertAlign w:val="subscript"/>
              </w:rPr>
              <w:t>1-324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ExPEC,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WT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strain carrying the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HSG396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>1-324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overexpression vecto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RS218/p-1835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vertAlign w:val="subscript"/>
              </w:rPr>
              <w:t>1041-1437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ExPEC,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WT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strain carrying the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HSG396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>1041-1437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overexpression vecto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RS218/p-1835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vertAlign w:val="subscript"/>
              </w:rPr>
              <w:t>1-1041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ExPEC,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WT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strain carrying the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HSG396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1-1041 </w:t>
            </w:r>
            <w:r>
              <w:rPr>
                <w:rFonts w:cs="Times New Roman"/>
                <w:kern w:val="0"/>
                <w:sz w:val="24"/>
                <w:szCs w:val="24"/>
              </w:rPr>
              <w:t>overexpression vecto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RS218/p-1835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vertAlign w:val="subscript"/>
              </w:rPr>
              <w:t>1-1437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ExPEC,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WT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strain carrying the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HSG396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1-1437 </w:t>
            </w:r>
            <w:r>
              <w:rPr>
                <w:rFonts w:cs="Times New Roman"/>
                <w:kern w:val="0"/>
                <w:sz w:val="24"/>
                <w:szCs w:val="24"/>
              </w:rPr>
              <w:t>overexpression vecto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RS218/p-1835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vertAlign w:val="subscript"/>
              </w:rPr>
              <w:t>324-1437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 xml:space="preserve">ExPEC,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WT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strain carrying the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HSG396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>1-324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overexpression vecto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RS218/p-empty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 xml:space="preserve">ExPEC,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WT strain carrying the PHSG396-18351-324 overexpression vecto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eastAsia="Yu Gothic UI" w:cs="Times New Roman"/>
                <w:i/>
                <w:iCs/>
                <w:caps w:val="false"/>
                <w:smallCaps w:val="false"/>
                <w:color w:val="000000"/>
                <w:spacing w:val="0"/>
                <w:sz w:val="24"/>
                <w:szCs w:val="24"/>
                <w:highlight w:val="yellow"/>
                <w:shd w:fill="FFFFFF" w:val="clear"/>
              </w:rPr>
              <w:t>E. coli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ATCC 25922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Standard E. coli strai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 xml:space="preserve">S.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a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ureus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ATCC 25923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Standard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kern w:val="0"/>
                <w:sz w:val="24"/>
                <w:szCs w:val="24"/>
              </w:rPr>
              <w:t>S. aureus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 xml:space="preserve"> strai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>
          <w:trHeight w:val="119" w:hRule="atLeast"/>
        </w:trPr>
        <w:tc>
          <w:tcPr>
            <w:tcW w:w="2551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ind w:left="0" w:hanging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 xml:space="preserve">S.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a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 xml:space="preserve">ureus 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highlight w:val="yellow"/>
                <w:lang w:val="en-US" w:eastAsia="zh-CN"/>
              </w:rPr>
              <w:t>USA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highlight w:val="yellow"/>
              </w:rPr>
              <w:t>300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Multidrug-resistant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S. aureus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S. aureus 1802043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ultidrug-resistant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S. aureus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strai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ind w:left="0" w:hanging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 xml:space="preserve">S.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a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ureus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highlight w:val="yellow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highlight w:val="yellow"/>
                <w:lang w:val="en-US" w:eastAsia="zh-CN"/>
              </w:rPr>
              <w:t>USA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  <w:highlight w:val="yellow"/>
              </w:rPr>
              <w:t>200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Multidrug-resistant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S. aureus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 xml:space="preserve">S.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a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ureus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 xml:space="preserve"> ATCC 43300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Multidrug-resistant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S. aureus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 xml:space="preserve">Streptococcus </w:t>
            </w: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SC19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Multidrug-resistant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Streptococcus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Bacill</w:t>
            </w:r>
            <w:r>
              <w:rPr>
                <w:rFonts w:eastAsia="宋体" w:cs="Times New Roman"/>
                <w:i/>
                <w:iCs/>
                <w:kern w:val="0"/>
                <w:sz w:val="24"/>
                <w:szCs w:val="24"/>
                <w:highlight w:val="yellow"/>
              </w:rPr>
              <w:t>us subtilis</w:t>
            </w:r>
            <w:r>
              <w:rPr>
                <w:rFonts w:eastAsia="宋体"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iCs/>
                <w:kern w:val="0"/>
                <w:sz w:val="24"/>
                <w:szCs w:val="24"/>
                <w:highlight w:val="yellow"/>
              </w:rPr>
              <w:t>NCD-2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Multidrug-resistant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Bacillus subtilis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PCN033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Multidrug-resistant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</w:rPr>
              <w:t>E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>xPEC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4"/>
                <w:szCs w:val="24"/>
              </w:rPr>
              <w:t>BL21 (DE3)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  <w:highlight w:val="yellow"/>
                <w:lang w:val="en-US" w:eastAsia="zh-CN"/>
              </w:rPr>
              <w:t xml:space="preserve">E.coil, 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F_ ompT hsdSB 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/>
                <w:kern w:val="0"/>
                <w:sz w:val="24"/>
                <w:szCs w:val="24"/>
              </w:rPr>
              <w:t>rB_mB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 xml:space="preserve">) </w:t>
            </w:r>
            <w:r>
              <w:rPr>
                <w:rFonts w:cs="Times New Roman"/>
                <w:kern w:val="0"/>
                <w:sz w:val="24"/>
                <w:szCs w:val="24"/>
              </w:rPr>
              <w:t>dcm gal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/>
                <w:kern w:val="0"/>
                <w:sz w:val="24"/>
                <w:szCs w:val="24"/>
              </w:rPr>
              <w:t>DE3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ransgen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Biotec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41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Plasmids</w:t>
            </w:r>
          </w:p>
        </w:tc>
        <w:tc>
          <w:tcPr>
            <w:tcW w:w="46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cas</w:t>
            </w:r>
          </w:p>
        </w:tc>
        <w:tc>
          <w:tcPr>
            <w:tcW w:w="3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repA101(Ts) kan Pcas-cas9 ParaB-Red lacIq Ptrc-sgRNA-pMB1</w:t>
            </w:r>
          </w:p>
        </w:tc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ddgene</w:t>
            </w:r>
          </w:p>
        </w:tc>
      </w:tr>
      <w:tr>
        <w:trPr>
          <w:trHeight w:val="90" w:hRule="atLeast"/>
        </w:trPr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TargetF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MB1 aad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ddgene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HSG396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UC-type bacterial cloning vector carrying a chloramphenicol-resistance gene. The MCS is similar but reversed in pHSG398.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>1-324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HSG396 carrying gene 1835 1-324 bp regio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>1041-1437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HSG396 carrying gene 1835 1041-1437 bp regio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>1-1041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HSG396 carrying gene 1835 1-1041 bp regio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>1-1437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HSG396 carrying gene 1835 1-1437 bp regio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>324-1041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HSG396 carrying gene 1835 324-1041 bp regio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-1835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vertAlign w:val="subscript"/>
              </w:rPr>
              <w:t>324-1437</w:t>
            </w:r>
          </w:p>
        </w:tc>
        <w:tc>
          <w:tcPr>
            <w:tcW w:w="3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HSG396 carrying gene 1835 324-1437 bp region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08:34:00Z</dcterms:created>
  <dc:creator>c087533</dc:creator>
  <dc:description/>
  <dc:language>en-US</dc:language>
  <cp:lastModifiedBy>WPS_1602079730</cp:lastModifiedBy>
  <dcterms:modified xsi:type="dcterms:W3CDTF">2023-04-06T02:55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7e6a5f-dca1-4b3c-bd81-696d087da7b9</vt:lpwstr>
  </property>
  <property fmtid="{D5CDD505-2E9C-101B-9397-08002B2CF9AE}" pid="3" name="ICV">
    <vt:lpwstr>B9AA9ABF9D4D483A88DA1E535728503F</vt:lpwstr>
  </property>
  <property fmtid="{D5CDD505-2E9C-101B-9397-08002B2CF9AE}" pid="4" name="KSOProductBuildVer">
    <vt:lpwstr>2052-11.1.0.12970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